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l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l Table 1. </w:t>
      </w:r>
      <w:r>
        <w:rPr>
          <w:rFonts w:cs="Arial" w:ascii="Arial" w:hAnsi="Arial"/>
          <w:b/>
          <w:bCs/>
          <w:sz w:val="24"/>
        </w:rPr>
        <w:t>Basic</w:t>
      </w:r>
      <w:r>
        <w:rPr>
          <w:rFonts w:cs="Arial" w:ascii="Arial" w:hAnsi="Arial"/>
          <w:b/>
          <w:bCs/>
          <w:sz w:val="24"/>
        </w:rPr>
        <w:t xml:space="preserve"> information between training cohort and test cohort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717"/>
        <w:gridCol w:w="2448"/>
        <w:gridCol w:w="2043"/>
        <w:gridCol w:w="992"/>
      </w:tblGrid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=no;1=yes) (%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2448" w:type="dxa"/>
            <w:tcBorders/>
          </w:tcPr>
          <w:p>
            <w:pPr>
              <w:pStyle w:val="Normal"/>
              <w:widowControl/>
              <w:ind w:right="48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raining Cohort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n=10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widowControl/>
              <w:ind w:right="600" w:hanging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est Cohort </w:t>
            </w:r>
            <w:r>
              <w:rPr>
                <w:rFonts w:cs="Times New Roman" w:ascii="Times New Roman" w:hAnsi="Times New Roman"/>
                <w:sz w:val="24"/>
              </w:rPr>
              <w:t>(n</w:t>
            </w:r>
            <w:r>
              <w:rPr>
                <w:rFonts w:cs="Times New Roman" w:ascii="Times New Roman" w:hAnsi="Times New Roman"/>
                <w:sz w:val="24"/>
              </w:rPr>
              <w:t>=50)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24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mean (SD)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96 (12.57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64 (9.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4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struation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 (30.4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2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1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 (69.6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 (7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4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 (median [IQR]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70 [21.23, 24.99]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23 [21.84, 24.2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8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 M2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 (76.5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 (8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1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 (23.5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1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4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stolic (mean (SD)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.65 (15.78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.46 (15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9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stolic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 (87.3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 (8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7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12.7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1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4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stolic (mean (SD)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53 (9.98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90 (10.3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iastolic M9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 (92.2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 (9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7.8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stolic M8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 (67.6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 (7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4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 (32.4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 (3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4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rtrate (mean (SD)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.24 (14.27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52 (10.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1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rtrate M1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 (91.2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 (9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6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 (8.8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4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53 (median [IQR]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0 [6.40, 11.78]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0 [6.30, 10.9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6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53 M1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 (85.3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 (9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1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 (14.7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53 M2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 (94.1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 (10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1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5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53 M2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 (96.1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 (10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9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3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es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=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f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;2=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h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 (55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 (6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6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 (44.1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 (3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es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'clock (0=areola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 (18.6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1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7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5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15.7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(2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 (6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1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5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2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(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 (6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3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3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1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 (14.7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 (1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3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 (10.8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eol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 (81.4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 (8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3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 (18.6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1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U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 (55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 (4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1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 (44.1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 (5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4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ze (median [IQR]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 [1.13, 2.06]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 [1.43, 2.8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ze M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 (72.5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 (5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 (27.5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 (4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ze M2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 (84.3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 (6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15.7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3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ize M3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 (91.2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 (8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 (8.8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(2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BIRAD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(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5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A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 (36.3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 (3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B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 (28.4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2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C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 (32.4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 (2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2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RADS 4B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 (71.6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 (7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3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 (28.4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2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RADS 4C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 (67.6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 (7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 (32.4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 (2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RADS 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 (97.1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 (9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1</w:t>
            </w:r>
          </w:p>
        </w:tc>
      </w:tr>
      <w:tr>
        <w:trPr>
          <w:trHeight w:val="280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2.9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  <w:r>
        <w:br w:type="page"/>
      </w:r>
    </w:p>
    <w:p>
      <w:pPr>
        <w:pStyle w:val="2"/>
        <w:spacing w:lineRule="auto" w:line="480"/>
        <w:ind w:left="-1" w:hanging="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 xml:space="preserve">Supplemental </w:t>
      </w:r>
      <w:r>
        <w:rPr>
          <w:rFonts w:cs="Arial" w:ascii="Arial" w:hAnsi="Arial"/>
          <w:bCs/>
          <w:sz w:val="24"/>
        </w:rPr>
        <w:t xml:space="preserve">Table 2. Univariate analysis of </w:t>
      </w:r>
      <w:r>
        <w:rPr>
          <w:rFonts w:cs="Arial" w:ascii="Arial" w:hAnsi="Arial"/>
          <w:bCs/>
          <w:sz w:val="24"/>
        </w:rPr>
        <w:t xml:space="preserve">clinical, </w:t>
      </w:r>
      <w:r>
        <w:rPr>
          <w:rFonts w:cs="Arial" w:ascii="Arial" w:hAnsi="Arial"/>
          <w:bCs/>
          <w:sz w:val="24"/>
        </w:rPr>
        <w:t>US and CEUS features</w:t>
      </w:r>
      <w:r>
        <w:rPr>
          <w:rFonts w:cs="Arial" w:ascii="Arial" w:hAnsi="Arial"/>
          <w:bCs/>
          <w:sz w:val="24"/>
        </w:rPr>
        <w:t xml:space="preserve"> </w:t>
      </w:r>
      <w:r>
        <w:rPr>
          <w:rFonts w:cs="Arial" w:ascii="Arial" w:hAnsi="Arial"/>
          <w:bCs/>
          <w:sz w:val="24"/>
        </w:rPr>
        <w:t xml:space="preserve">for predicting MVI status in </w:t>
      </w:r>
      <w:r>
        <w:rPr>
          <w:rFonts w:cs="Arial" w:ascii="Arial" w:hAnsi="Arial"/>
          <w:bCs/>
          <w:sz w:val="24"/>
        </w:rPr>
        <w:t>test</w:t>
      </w:r>
      <w:r>
        <w:rPr>
          <w:rFonts w:cs="Arial" w:ascii="Arial" w:hAnsi="Arial"/>
          <w:bCs/>
          <w:sz w:val="24"/>
        </w:rPr>
        <w:t xml:space="preserve"> cohort</w:t>
      </w:r>
    </w:p>
    <w:tbl>
      <w:tblPr>
        <w:tblW w:w="10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2531"/>
        <w:gridCol w:w="1418"/>
        <w:gridCol w:w="1418"/>
        <w:gridCol w:w="1418"/>
        <w:gridCol w:w="952"/>
      </w:tblGrid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-2+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5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mean (SD)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96 (12.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5.64 (9.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7.40 (9.3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3.00 (10.09)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enstruation(0=no;1=yes)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3 (2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2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7 (3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327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7 (7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4 (8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3 (6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5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MI (median [IQR]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70 [21.23, 24.99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23.14 (1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22.76 (1.91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23.71 (1.75)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25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42 (8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26 (8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16 (8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0.697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8 (1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4 (1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4 (2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5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ystoli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ean (SD)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.65 (15.7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125.50 [117.00, 138.50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133.00 [117.50, 140.00]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118.00 [113.00, 126.00]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stol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140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42 (8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24 (8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18 (9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8 (1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6 (2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2 (1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5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astoli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ean (SD)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53 (9.9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75.90 (10.3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77.37 (10.81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73.70 (9.55)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astol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90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46 (9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26 (8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20 (10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4 (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4 (1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0 (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astol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80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35 (7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19 (6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16 (8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sz w:val="22"/>
              </w:rPr>
              <w:t>0.345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5 (3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1 (3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 (2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5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e (mean (SD)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.24 (14.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0.00 [76.00, 85.75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0.50 [70.50, 83.00]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79.50 [76.75, 87.25]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tr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100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8 (9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0 (10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8 (9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155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1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5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53 (median [IQR]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0 [6.40, 11.78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.97 (3.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.77 (3.16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.27 (3.44)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5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14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6 (9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7 (9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9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641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 (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5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20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0 (10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0 (10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0 (10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0 (10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0 (10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0 (10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5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25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2 (6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8 (6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4 (7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556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8 (3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2 (4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3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es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=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f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;2=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h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 (1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 (1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341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 (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o'clock (0=areola;13=chestwall)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0 (2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7 (2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 (1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 (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 (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 (1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 (1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 (1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3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 (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2 (8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5 (8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7 (8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 (1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 (1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1 (4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1 (3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0 (5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393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9 (5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6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0 (5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o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.79 [1.43, 2.85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.71 [1.16, 2.52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.80 [1.68, 3.02]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118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8 (5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7 (5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1 (5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UQ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2 (4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3 (4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 (4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4 (6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2 (7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2 (6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366</w:t>
            </w:r>
          </w:p>
        </w:tc>
      </w:tr>
      <w:tr>
        <w:trPr>
          <w:trHeight w:val="280" w:hRule="atLeast"/>
        </w:trPr>
        <w:tc>
          <w:tcPr>
            <w:tcW w:w="51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ze (median [IQR]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 [1.13, 2.06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6 (3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 (26.7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 (40.0)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2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0 (8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6 (8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4 (7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171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0 (2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 (1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3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2.5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55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3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3 (4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3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3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3 (2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2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7 (3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4 (2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 (3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 (2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BIRAD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7 (7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4 (8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3 (6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327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3 (2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2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7 (3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6 (7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1 (7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5 (7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758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RADS 4B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4 (2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 (3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 (2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7 (9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8 (9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9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RADS 4C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3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1 (3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 (4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832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RADS 5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6 (5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5 (5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1 (5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 (1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 (1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lastography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1 (6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6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2 (6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3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1 (3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 (4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4 (4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5 (5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 (4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779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6 (5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5 (5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1 (5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3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5 (9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6 (8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9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636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 (1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 (1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4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 (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948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0 (4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2 (4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 (4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5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2 (2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2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3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4 (2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 (3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 (2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EUS BIRAD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8 (7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4 (8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4 (7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506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2 (2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2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3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6 (7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1 (7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5 (7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758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4 (2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 (3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 (2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7 (9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8 (9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9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1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689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 (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1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8 (5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6 (5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2 (6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2 (2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 (3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hanced 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de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-enhancem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 (4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 (4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 (4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3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ro,hypoenhancem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8 (5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6 (5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2 (6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,hypoenhancem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8 (7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1 (7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7 (8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317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etero,hyperenhancement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2 (2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 (3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,hyperenhancem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0 (10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0 (10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0 (10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soenhancement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8 (7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1 (7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7 (8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317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de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2 (2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 (3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 (1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9 (1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 (1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 (2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de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1 (8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5 (8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6 (8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9 (9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0 (10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9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4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de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4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de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4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9 (9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0 (10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9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enhancement 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qua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8 (9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9 (9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9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larg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8 (9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9 (9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9 (9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d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ll-defin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 (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 (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ll-defined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3 (2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7 (2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3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744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p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egular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7 (7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3 (7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4 (7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rregular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n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bs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5.64 (9.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7.40 (9.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53.00 (10.09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3 (2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6 (2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7 (3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327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out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bs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37 (7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4 (8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3 (65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3.14 (1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2.76 (1.9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3.71 (1.75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083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bs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2 (8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6 (8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16 (8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.697</w:t>
            </w:r>
          </w:p>
        </w:tc>
      </w:tr>
      <w:tr>
        <w:trPr>
          <w:trHeight w:val="28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 (1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 (1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4 (20.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2"/>
        <w:spacing w:lineRule="auto" w:line="480"/>
        <w:ind w:left="-1" w:hanging="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2"/>
        <w:spacing w:lineRule="auto" w:line="480"/>
        <w:ind w:left="-1" w:hanging="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2"/>
        <w:spacing w:lineRule="auto" w:line="480"/>
        <w:ind w:left="0" w:hanging="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FangSong">
    <w:altName w:val="仿宋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2Char">
    <w:name w:val="层级2 Char"/>
    <w:qFormat/>
    <w:rPr>
      <w:rFonts w:ascii="FangSong;仿宋" w:hAnsi="FangSong;仿宋" w:eastAsia="FangSong;仿宋" w:cs="FangSong;仿宋"/>
      <w:b/>
      <w:bCs w:val="false"/>
      <w:kern w:val="2"/>
      <w:sz w:val="30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">
    <w:name w:val="分类1"/>
    <w:basedOn w:val="ListParagraph"/>
    <w:qFormat/>
    <w:pPr>
      <w:numPr>
        <w:ilvl w:val="0"/>
        <w:numId w:val="1"/>
      </w:numPr>
      <w:ind w:hanging="0"/>
    </w:pPr>
    <w:rPr>
      <w:b/>
    </w:rPr>
  </w:style>
  <w:style w:type="paragraph" w:styleId="11">
    <w:name w:val="层级1"/>
    <w:basedOn w:val="1"/>
    <w:qFormat/>
    <w:pPr/>
    <w:rPr/>
  </w:style>
  <w:style w:type="paragraph" w:styleId="2">
    <w:name w:val="样式2"/>
    <w:basedOn w:val="11"/>
    <w:qFormat/>
    <w:pPr>
      <w:numPr>
        <w:ilvl w:val="0"/>
        <w:numId w:val="0"/>
      </w:numPr>
      <w:ind w:left="360" w:hanging="0"/>
    </w:pPr>
    <w:rPr/>
  </w:style>
  <w:style w:type="paragraph" w:styleId="21">
    <w:name w:val="层级2"/>
    <w:basedOn w:val="Normal"/>
    <w:qFormat/>
    <w:pPr>
      <w:keepNext w:val="false"/>
      <w:keepLines w:val="false"/>
      <w:widowControl w:val="false"/>
      <w:spacing w:lineRule="auto" w:line="360" w:before="0" w:after="0"/>
      <w:ind w:left="0" w:right="100" w:hanging="0"/>
      <w:jc w:val="left"/>
    </w:pPr>
    <w:rPr>
      <w:rFonts w:ascii="Calibri" w:hAnsi="Calibri" w:eastAsia="FangSong;仿宋" w:cs="Times New Roman"/>
      <w:b/>
      <w:bCs w:val="false"/>
      <w:kern w:val="2"/>
      <w:sz w:val="30"/>
      <w:szCs w:val="22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10:59:00Z</dcterms:created>
  <dc:creator>abc</dc:creator>
  <dc:description/>
  <cp:keywords/>
  <dc:language>en-US</dc:language>
  <cp:lastModifiedBy>Giulia Valsecchi</cp:lastModifiedBy>
  <dcterms:modified xsi:type="dcterms:W3CDTF">2023-01-02T14:1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a78edd480ee448fb65631740d179c7e29ddd4dc4183dd7648da6fd5b20a4ce</vt:lpwstr>
  </property>
  <property fmtid="{D5CDD505-2E9C-101B-9397-08002B2CF9AE}" pid="3" name="ICV">
    <vt:lpwstr>3526D4C763B844B9A07A2C5A1384745F</vt:lpwstr>
  </property>
  <property fmtid="{D5CDD505-2E9C-101B-9397-08002B2CF9AE}" pid="4" name="KSOProductBuildVer">
    <vt:lpwstr>2052-11.1.0.10577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